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C5A4B" w14:textId="2B82BFC1" w:rsidR="001D7C24" w:rsidRDefault="00854172" w:rsidP="00AC1C66">
      <w:pPr>
        <w:tabs>
          <w:tab w:val="left" w:pos="2714"/>
        </w:tabs>
      </w:pPr>
      <w:r>
        <w:rPr>
          <w:noProof/>
        </w:rPr>
        <w:pict w14:anchorId="5E20CDC4">
          <v:shapetype id="_x0000_t202" coordsize="21600,21600" o:spt="202" path="m,l,21600r21600,l21600,xe">
            <v:stroke joinstyle="miter"/>
            <v:path gradientshapeok="t" o:connecttype="rect"/>
          </v:shapetype>
          <v:shape id="Text Box 36" o:spid="_x0000_s1027" type="#_x0000_t202" style="position:absolute;margin-left:10.1pt;margin-top:.2pt;width:429.15pt;height:43.3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" filled="f" stroked="f" strokeweight="3.75pt">
            <v:stroke linestyle="thinThick"/>
            <v:textbox inset="1.5mm,,1.5mm">
              <w:txbxContent>
                <w:p w14:paraId="1C40C113" w14:textId="659FAC73" w:rsidR="000A3684" w:rsidRPr="00BB2E9F" w:rsidRDefault="000A3684" w:rsidP="001D7C24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1D7C2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lementary</w:t>
                  </w:r>
                  <w:r w:rsidRPr="00BB2E9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Table 1:  Patients undergoes to SP treatment schedule in Kolkata and </w:t>
                  </w:r>
                  <w:r w:rsidR="005E4888" w:rsidRPr="00BB2E9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Purulia.</w:t>
                  </w:r>
                </w:p>
              </w:txbxContent>
            </v:textbox>
          </v:shape>
        </w:pict>
      </w:r>
    </w:p>
    <w:p w14:paraId="01A0BC94" w14:textId="5DEC4B03" w:rsidR="001D7C24" w:rsidRDefault="001D7C24" w:rsidP="00AC1C66">
      <w:pPr>
        <w:tabs>
          <w:tab w:val="left" w:pos="2714"/>
        </w:tabs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594"/>
        <w:gridCol w:w="1950"/>
        <w:gridCol w:w="1843"/>
      </w:tblGrid>
      <w:tr w:rsidR="0067257A" w:rsidRPr="0067257A" w14:paraId="57029968" w14:textId="77777777" w:rsidTr="00911F00">
        <w:trPr>
          <w:jc w:val="center"/>
        </w:trPr>
        <w:tc>
          <w:tcPr>
            <w:tcW w:w="8472" w:type="dxa"/>
            <w:gridSpan w:val="5"/>
          </w:tcPr>
          <w:p w14:paraId="0E6F1844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Patients completed the SP treatment schedule in 2008-2009</w:t>
            </w:r>
          </w:p>
        </w:tc>
      </w:tr>
      <w:tr w:rsidR="0067257A" w:rsidRPr="0067257A" w14:paraId="38816CD9" w14:textId="77777777" w:rsidTr="00911F00">
        <w:trPr>
          <w:jc w:val="center"/>
        </w:trPr>
        <w:tc>
          <w:tcPr>
            <w:tcW w:w="1668" w:type="dxa"/>
            <w:vMerge w:val="restart"/>
          </w:tcPr>
          <w:p w14:paraId="19C412AC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A). Before new national drug policy</w:t>
            </w:r>
          </w:p>
        </w:tc>
        <w:tc>
          <w:tcPr>
            <w:tcW w:w="1417" w:type="dxa"/>
          </w:tcPr>
          <w:p w14:paraId="120D113A" w14:textId="4EA4284B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594" w:type="dxa"/>
          </w:tcPr>
          <w:p w14:paraId="1A5A8F27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Kolkata</w:t>
            </w:r>
          </w:p>
        </w:tc>
        <w:tc>
          <w:tcPr>
            <w:tcW w:w="1950" w:type="dxa"/>
          </w:tcPr>
          <w:p w14:paraId="1F327DAC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Purulia</w:t>
            </w:r>
          </w:p>
        </w:tc>
        <w:tc>
          <w:tcPr>
            <w:tcW w:w="1843" w:type="dxa"/>
          </w:tcPr>
          <w:p w14:paraId="6F0BF34B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67257A" w:rsidRPr="0067257A" w14:paraId="6D4CF6D2" w14:textId="77777777" w:rsidTr="00911F00">
        <w:trPr>
          <w:jc w:val="center"/>
        </w:trPr>
        <w:tc>
          <w:tcPr>
            <w:tcW w:w="1668" w:type="dxa"/>
            <w:vMerge/>
          </w:tcPr>
          <w:p w14:paraId="58398A30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77269C" w14:textId="4A64D723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594" w:type="dxa"/>
          </w:tcPr>
          <w:p w14:paraId="2010F9FA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50" w:type="dxa"/>
          </w:tcPr>
          <w:p w14:paraId="4652B45A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14:paraId="6DDDB3F0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67257A" w:rsidRPr="0067257A" w14:paraId="493AAD98" w14:textId="77777777" w:rsidTr="00911F00">
        <w:trPr>
          <w:jc w:val="center"/>
        </w:trPr>
        <w:tc>
          <w:tcPr>
            <w:tcW w:w="1668" w:type="dxa"/>
            <w:vMerge/>
          </w:tcPr>
          <w:p w14:paraId="3CA5C136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DF21640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94" w:type="dxa"/>
          </w:tcPr>
          <w:p w14:paraId="0B4C62BB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950" w:type="dxa"/>
          </w:tcPr>
          <w:p w14:paraId="0C744C5F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</w:tcPr>
          <w:p w14:paraId="64A280F9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67257A" w:rsidRPr="0067257A" w14:paraId="36E5CEDA" w14:textId="77777777" w:rsidTr="00911F00">
        <w:trPr>
          <w:jc w:val="center"/>
        </w:trPr>
        <w:tc>
          <w:tcPr>
            <w:tcW w:w="1668" w:type="dxa"/>
            <w:vMerge/>
          </w:tcPr>
          <w:p w14:paraId="6B227197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  <w:gridSpan w:val="3"/>
          </w:tcPr>
          <w:p w14:paraId="236C91BD" w14:textId="027C5746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843" w:type="dxa"/>
          </w:tcPr>
          <w:p w14:paraId="171FB816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318</w:t>
            </w:r>
          </w:p>
        </w:tc>
      </w:tr>
      <w:tr w:rsidR="0067257A" w:rsidRPr="0067257A" w14:paraId="35A029A0" w14:textId="77777777" w:rsidTr="00911F00">
        <w:trPr>
          <w:jc w:val="center"/>
        </w:trPr>
        <w:tc>
          <w:tcPr>
            <w:tcW w:w="1668" w:type="dxa"/>
          </w:tcPr>
          <w:p w14:paraId="293D5724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04" w:type="dxa"/>
            <w:gridSpan w:val="4"/>
          </w:tcPr>
          <w:p w14:paraId="3144C0AB" w14:textId="6AA6B3DF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 vitro</w:t>
            </w: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 susceptibility in 2010-2013</w:t>
            </w:r>
          </w:p>
        </w:tc>
      </w:tr>
      <w:tr w:rsidR="0067257A" w:rsidRPr="0067257A" w14:paraId="6CB2EF98" w14:textId="77777777" w:rsidTr="00911F00">
        <w:trPr>
          <w:jc w:val="center"/>
        </w:trPr>
        <w:tc>
          <w:tcPr>
            <w:tcW w:w="1668" w:type="dxa"/>
            <w:vMerge w:val="restart"/>
          </w:tcPr>
          <w:p w14:paraId="5C69C03B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B). After new national drug policy</w:t>
            </w:r>
          </w:p>
        </w:tc>
        <w:tc>
          <w:tcPr>
            <w:tcW w:w="1417" w:type="dxa"/>
          </w:tcPr>
          <w:p w14:paraId="600080DB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94" w:type="dxa"/>
          </w:tcPr>
          <w:p w14:paraId="0E5C4135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50" w:type="dxa"/>
          </w:tcPr>
          <w:p w14:paraId="043E3419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</w:tcPr>
          <w:p w14:paraId="61614C24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67257A" w:rsidRPr="0067257A" w14:paraId="5AE13290" w14:textId="77777777" w:rsidTr="00911F00">
        <w:trPr>
          <w:jc w:val="center"/>
        </w:trPr>
        <w:tc>
          <w:tcPr>
            <w:tcW w:w="1668" w:type="dxa"/>
            <w:vMerge/>
          </w:tcPr>
          <w:p w14:paraId="279E975A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A21185D" w14:textId="462B8224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D473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4" w:type="dxa"/>
          </w:tcPr>
          <w:p w14:paraId="32B051E5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50" w:type="dxa"/>
          </w:tcPr>
          <w:p w14:paraId="31429B2E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</w:tcPr>
          <w:p w14:paraId="6347F725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67257A" w:rsidRPr="0067257A" w14:paraId="6B38D4F6" w14:textId="77777777" w:rsidTr="00911F00">
        <w:trPr>
          <w:jc w:val="center"/>
        </w:trPr>
        <w:tc>
          <w:tcPr>
            <w:tcW w:w="1668" w:type="dxa"/>
            <w:vMerge/>
          </w:tcPr>
          <w:p w14:paraId="0C5D9C47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40FAB9" w14:textId="5972B4B3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D473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4" w:type="dxa"/>
          </w:tcPr>
          <w:p w14:paraId="1DDF8E7C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50" w:type="dxa"/>
          </w:tcPr>
          <w:p w14:paraId="2469E784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43" w:type="dxa"/>
          </w:tcPr>
          <w:p w14:paraId="0DE37CD6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67257A" w:rsidRPr="0067257A" w14:paraId="2DCECEA4" w14:textId="77777777" w:rsidTr="00911F00">
        <w:trPr>
          <w:jc w:val="center"/>
        </w:trPr>
        <w:tc>
          <w:tcPr>
            <w:tcW w:w="1668" w:type="dxa"/>
            <w:vMerge/>
          </w:tcPr>
          <w:p w14:paraId="7E4EDC8C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6FD860" w14:textId="13E4915F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D473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4" w:type="dxa"/>
          </w:tcPr>
          <w:p w14:paraId="07CCBBE9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50" w:type="dxa"/>
          </w:tcPr>
          <w:p w14:paraId="545195BC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43" w:type="dxa"/>
          </w:tcPr>
          <w:p w14:paraId="58EA410F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67257A" w:rsidRPr="0067257A" w14:paraId="79E611C6" w14:textId="77777777" w:rsidTr="00911F00">
        <w:trPr>
          <w:trHeight w:val="284"/>
          <w:jc w:val="center"/>
        </w:trPr>
        <w:tc>
          <w:tcPr>
            <w:tcW w:w="1668" w:type="dxa"/>
            <w:vMerge/>
          </w:tcPr>
          <w:p w14:paraId="71DA3C85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gridSpan w:val="3"/>
          </w:tcPr>
          <w:p w14:paraId="5C50BD71" w14:textId="0F0BA191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43" w:type="dxa"/>
          </w:tcPr>
          <w:p w14:paraId="20806D19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67257A" w:rsidRPr="0067257A" w14:paraId="60547D66" w14:textId="77777777" w:rsidTr="00911F00">
        <w:trPr>
          <w:trHeight w:val="148"/>
          <w:jc w:val="center"/>
        </w:trPr>
        <w:tc>
          <w:tcPr>
            <w:tcW w:w="1668" w:type="dxa"/>
          </w:tcPr>
          <w:p w14:paraId="0A44D3E4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A+B</w:t>
            </w:r>
          </w:p>
        </w:tc>
        <w:tc>
          <w:tcPr>
            <w:tcW w:w="1417" w:type="dxa"/>
          </w:tcPr>
          <w:p w14:paraId="0D818828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94" w:type="dxa"/>
          </w:tcPr>
          <w:p w14:paraId="3D510E18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950" w:type="dxa"/>
          </w:tcPr>
          <w:p w14:paraId="699684F6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843" w:type="dxa"/>
          </w:tcPr>
          <w:p w14:paraId="4E77ADD4" w14:textId="77777777" w:rsidR="001D7C24" w:rsidRPr="0067257A" w:rsidRDefault="001D7C24" w:rsidP="00911F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57A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</w:tbl>
    <w:p w14:paraId="245B94AA" w14:textId="54AE1824" w:rsidR="001D7C24" w:rsidRDefault="001D7C24" w:rsidP="00AC1C66">
      <w:pPr>
        <w:tabs>
          <w:tab w:val="left" w:pos="2714"/>
        </w:tabs>
      </w:pPr>
    </w:p>
    <w:p w14:paraId="35E0F4E5" w14:textId="6AD57E0B" w:rsidR="00AC7829" w:rsidRDefault="00AC7829" w:rsidP="00AC1C66">
      <w:pPr>
        <w:tabs>
          <w:tab w:val="left" w:pos="2714"/>
        </w:tabs>
      </w:pPr>
    </w:p>
    <w:p w14:paraId="1B516CE0" w14:textId="1DCA910A" w:rsidR="00D473B3" w:rsidRDefault="00D473B3" w:rsidP="00AC1C66">
      <w:pPr>
        <w:tabs>
          <w:tab w:val="left" w:pos="2714"/>
        </w:tabs>
      </w:pPr>
    </w:p>
    <w:p w14:paraId="7F2AE0EE" w14:textId="2B04026C" w:rsidR="00D473B3" w:rsidRDefault="00D473B3" w:rsidP="00AC1C66">
      <w:pPr>
        <w:tabs>
          <w:tab w:val="left" w:pos="2714"/>
        </w:tabs>
      </w:pPr>
    </w:p>
    <w:p w14:paraId="53DDBBBB" w14:textId="7C77CE3F" w:rsidR="00D473B3" w:rsidRDefault="00D473B3" w:rsidP="00AC1C66">
      <w:pPr>
        <w:tabs>
          <w:tab w:val="left" w:pos="2714"/>
        </w:tabs>
      </w:pPr>
    </w:p>
    <w:p w14:paraId="1B303482" w14:textId="235B2F2D" w:rsidR="00D473B3" w:rsidRDefault="00D473B3" w:rsidP="00AC1C66">
      <w:pPr>
        <w:tabs>
          <w:tab w:val="left" w:pos="2714"/>
        </w:tabs>
      </w:pPr>
    </w:p>
    <w:p w14:paraId="7C2DA3EA" w14:textId="7DF64EA7" w:rsidR="00D473B3" w:rsidRDefault="00D473B3" w:rsidP="00AC1C66">
      <w:pPr>
        <w:tabs>
          <w:tab w:val="left" w:pos="2714"/>
        </w:tabs>
      </w:pPr>
    </w:p>
    <w:p w14:paraId="6D34463D" w14:textId="09778FD2" w:rsidR="00D473B3" w:rsidRDefault="00D473B3" w:rsidP="00AC1C66">
      <w:pPr>
        <w:tabs>
          <w:tab w:val="left" w:pos="2714"/>
        </w:tabs>
      </w:pPr>
    </w:p>
    <w:p w14:paraId="4AD50FEE" w14:textId="6AD0F07B" w:rsidR="00D473B3" w:rsidRDefault="00D473B3" w:rsidP="00AC1C66">
      <w:pPr>
        <w:tabs>
          <w:tab w:val="left" w:pos="2714"/>
        </w:tabs>
      </w:pPr>
    </w:p>
    <w:p w14:paraId="6CA68269" w14:textId="4AE5ED5B" w:rsidR="00D473B3" w:rsidRDefault="00D473B3" w:rsidP="00AC1C66">
      <w:pPr>
        <w:tabs>
          <w:tab w:val="left" w:pos="2714"/>
        </w:tabs>
      </w:pPr>
    </w:p>
    <w:p w14:paraId="71CF9598" w14:textId="43AAEABE" w:rsidR="00D473B3" w:rsidRDefault="00D473B3" w:rsidP="00AC1C66">
      <w:pPr>
        <w:tabs>
          <w:tab w:val="left" w:pos="2714"/>
        </w:tabs>
      </w:pPr>
    </w:p>
    <w:p w14:paraId="0EFC650D" w14:textId="03BD5807" w:rsidR="00D473B3" w:rsidRDefault="00D473B3" w:rsidP="00AC1C66">
      <w:pPr>
        <w:tabs>
          <w:tab w:val="left" w:pos="2714"/>
        </w:tabs>
      </w:pPr>
    </w:p>
    <w:p w14:paraId="11E6AFC8" w14:textId="59F237B6" w:rsidR="00D473B3" w:rsidRDefault="00D473B3" w:rsidP="00AC1C66">
      <w:pPr>
        <w:tabs>
          <w:tab w:val="left" w:pos="2714"/>
        </w:tabs>
      </w:pPr>
    </w:p>
    <w:p w14:paraId="3C5039D4" w14:textId="6CC74564" w:rsidR="00D473B3" w:rsidRDefault="00D473B3" w:rsidP="00AC1C66">
      <w:pPr>
        <w:tabs>
          <w:tab w:val="left" w:pos="2714"/>
        </w:tabs>
      </w:pPr>
    </w:p>
    <w:p w14:paraId="33BE0331" w14:textId="1B8D3E01" w:rsidR="00D473B3" w:rsidRDefault="00D473B3" w:rsidP="00AC1C66">
      <w:pPr>
        <w:tabs>
          <w:tab w:val="left" w:pos="2714"/>
        </w:tabs>
      </w:pPr>
    </w:p>
    <w:p w14:paraId="14905F9E" w14:textId="01B0ED2B" w:rsidR="00D473B3" w:rsidRDefault="00D473B3" w:rsidP="00AC1C66">
      <w:pPr>
        <w:tabs>
          <w:tab w:val="left" w:pos="2714"/>
        </w:tabs>
      </w:pPr>
    </w:p>
    <w:p w14:paraId="7B874A02" w14:textId="102F2232" w:rsidR="00D473B3" w:rsidRDefault="00D473B3" w:rsidP="00AC1C66">
      <w:pPr>
        <w:tabs>
          <w:tab w:val="left" w:pos="2714"/>
        </w:tabs>
      </w:pPr>
    </w:p>
    <w:p w14:paraId="7B3F9F1E" w14:textId="52C842A0" w:rsidR="00D473B3" w:rsidRDefault="00D473B3" w:rsidP="00AC1C66">
      <w:pPr>
        <w:tabs>
          <w:tab w:val="left" w:pos="2714"/>
        </w:tabs>
      </w:pPr>
    </w:p>
    <w:p w14:paraId="67B0D05C" w14:textId="05364A45" w:rsidR="00D473B3" w:rsidRDefault="00D473B3" w:rsidP="00AC1C66">
      <w:pPr>
        <w:tabs>
          <w:tab w:val="left" w:pos="2714"/>
        </w:tabs>
      </w:pPr>
    </w:p>
    <w:p w14:paraId="5837583B" w14:textId="3A36F377" w:rsidR="00C351C3" w:rsidRDefault="00854172" w:rsidP="00AC1C66">
      <w:pPr>
        <w:tabs>
          <w:tab w:val="left" w:pos="2714"/>
        </w:tabs>
      </w:pPr>
      <w:r>
        <w:rPr>
          <w:noProof/>
        </w:rPr>
        <w:lastRenderedPageBreak/>
        <w:pict w14:anchorId="33455927">
          <v:shape id="Text Box 3" o:spid="_x0000_s1060" type="#_x0000_t202" style="position:absolute;margin-left:7.15pt;margin-top:10.6pt;width:419.85pt;height:25.4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" filled="f" stroked="f" strokeweight="3.75pt">
            <v:stroke linestyle="thinThick"/>
            <v:textbox inset="1.5mm,,1.5mm">
              <w:txbxContent>
                <w:p w14:paraId="296E29D2" w14:textId="14F001BF" w:rsidR="00C351C3" w:rsidRPr="00BB2E9F" w:rsidRDefault="00C351C3" w:rsidP="00C351C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D7C2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lementary</w:t>
                  </w:r>
                  <w:r w:rsidRPr="00BB2E9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Table </w:t>
                  </w:r>
                  <w:r w:rsidR="00B9045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2</w:t>
                  </w:r>
                  <w:r w:rsidRPr="00BB2E9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: SP treatment efficacy in Kolkata and Purulia during 2008-2009</w:t>
                  </w:r>
                </w:p>
              </w:txbxContent>
            </v:textbox>
          </v:shape>
        </w:pict>
      </w:r>
    </w:p>
    <w:p w14:paraId="71DE71C5" w14:textId="69CEB65D" w:rsidR="00C351C3" w:rsidRDefault="00C351C3" w:rsidP="00AC1C66">
      <w:pPr>
        <w:tabs>
          <w:tab w:val="left" w:pos="2714"/>
        </w:tabs>
      </w:pPr>
    </w:p>
    <w:tbl>
      <w:tblPr>
        <w:tblpPr w:leftFromText="180" w:rightFromText="180" w:vertAnchor="text" w:horzAnchor="margin" w:tblpXSpec="center" w:tblpY="29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276"/>
        <w:gridCol w:w="1134"/>
        <w:gridCol w:w="1417"/>
        <w:gridCol w:w="1276"/>
        <w:gridCol w:w="1276"/>
      </w:tblGrid>
      <w:tr w:rsidR="00C351C3" w:rsidRPr="00A42E2B" w14:paraId="6A74128A" w14:textId="77777777" w:rsidTr="00854172">
        <w:tc>
          <w:tcPr>
            <w:tcW w:w="959" w:type="dxa"/>
          </w:tcPr>
          <w:p w14:paraId="7B256AC5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410" w:type="dxa"/>
            <w:gridSpan w:val="2"/>
          </w:tcPr>
          <w:p w14:paraId="657E04D8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ACPR</w:t>
            </w:r>
          </w:p>
        </w:tc>
        <w:tc>
          <w:tcPr>
            <w:tcW w:w="2551" w:type="dxa"/>
            <w:gridSpan w:val="2"/>
          </w:tcPr>
          <w:p w14:paraId="2E8CC749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ETF</w:t>
            </w:r>
          </w:p>
        </w:tc>
        <w:tc>
          <w:tcPr>
            <w:tcW w:w="2552" w:type="dxa"/>
            <w:gridSpan w:val="2"/>
          </w:tcPr>
          <w:p w14:paraId="69C5F5D0" w14:textId="4BD9DDB5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LTF</w:t>
            </w:r>
            <w:r w:rsidR="00820E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20E60" w:rsidRPr="00820E60">
              <w:rPr>
                <w:rFonts w:ascii="Times New Roman" w:hAnsi="Times New Roman" w:cs="Times New Roman"/>
                <w:b/>
                <w:color w:val="3333FF"/>
                <w:sz w:val="24"/>
                <w:szCs w:val="24"/>
              </w:rPr>
              <w:t>(Recrudescence)</w:t>
            </w:r>
          </w:p>
        </w:tc>
      </w:tr>
      <w:tr w:rsidR="00C351C3" w:rsidRPr="00A42E2B" w14:paraId="56EA2479" w14:textId="77777777" w:rsidTr="00854172">
        <w:tc>
          <w:tcPr>
            <w:tcW w:w="959" w:type="dxa"/>
          </w:tcPr>
          <w:p w14:paraId="01F81A25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0FA109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Kolkata</w:t>
            </w:r>
          </w:p>
        </w:tc>
        <w:tc>
          <w:tcPr>
            <w:tcW w:w="1276" w:type="dxa"/>
          </w:tcPr>
          <w:p w14:paraId="40A19476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Purulia</w:t>
            </w:r>
          </w:p>
        </w:tc>
        <w:tc>
          <w:tcPr>
            <w:tcW w:w="1134" w:type="dxa"/>
          </w:tcPr>
          <w:p w14:paraId="11C95A92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Kolkata</w:t>
            </w:r>
          </w:p>
        </w:tc>
        <w:tc>
          <w:tcPr>
            <w:tcW w:w="1417" w:type="dxa"/>
          </w:tcPr>
          <w:p w14:paraId="74A4557F" w14:textId="77777777" w:rsidR="00C351C3" w:rsidRPr="00656CDD" w:rsidRDefault="00C351C3" w:rsidP="00854172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Purulia</w:t>
            </w:r>
          </w:p>
        </w:tc>
        <w:tc>
          <w:tcPr>
            <w:tcW w:w="1276" w:type="dxa"/>
          </w:tcPr>
          <w:p w14:paraId="5F70EDC2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Kolkata</w:t>
            </w:r>
          </w:p>
        </w:tc>
        <w:tc>
          <w:tcPr>
            <w:tcW w:w="1276" w:type="dxa"/>
          </w:tcPr>
          <w:p w14:paraId="0A5E18CD" w14:textId="77777777" w:rsidR="00C351C3" w:rsidRPr="00656CDD" w:rsidRDefault="00C351C3" w:rsidP="0085417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Purulia</w:t>
            </w:r>
          </w:p>
        </w:tc>
      </w:tr>
      <w:tr w:rsidR="00C351C3" w:rsidRPr="00A42E2B" w14:paraId="152A70AC" w14:textId="77777777" w:rsidTr="00854172">
        <w:tc>
          <w:tcPr>
            <w:tcW w:w="959" w:type="dxa"/>
          </w:tcPr>
          <w:p w14:paraId="6F86120B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34" w:type="dxa"/>
          </w:tcPr>
          <w:p w14:paraId="056F12E8" w14:textId="77777777" w:rsidR="00C351C3" w:rsidRPr="00656CDD" w:rsidRDefault="00C351C3" w:rsidP="00854172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38 (84.44%)</w:t>
            </w:r>
          </w:p>
        </w:tc>
        <w:tc>
          <w:tcPr>
            <w:tcW w:w="1276" w:type="dxa"/>
          </w:tcPr>
          <w:p w14:paraId="1134F8C5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383850AB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 xml:space="preserve"> (82.22%)</w:t>
            </w:r>
          </w:p>
        </w:tc>
        <w:tc>
          <w:tcPr>
            <w:tcW w:w="1134" w:type="dxa"/>
          </w:tcPr>
          <w:p w14:paraId="637B8550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14:paraId="14B63C0F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(6.67%)</w:t>
            </w:r>
          </w:p>
        </w:tc>
        <w:tc>
          <w:tcPr>
            <w:tcW w:w="1417" w:type="dxa"/>
          </w:tcPr>
          <w:p w14:paraId="2E2AD7CD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3CA5B0D5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(8.89%)</w:t>
            </w:r>
          </w:p>
        </w:tc>
        <w:tc>
          <w:tcPr>
            <w:tcW w:w="1276" w:type="dxa"/>
          </w:tcPr>
          <w:p w14:paraId="3B7DC1A8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27B218C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(8.89%)</w:t>
            </w:r>
          </w:p>
        </w:tc>
        <w:tc>
          <w:tcPr>
            <w:tcW w:w="1276" w:type="dxa"/>
          </w:tcPr>
          <w:p w14:paraId="28C2D7B2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5D9875A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(8.89%)</w:t>
            </w:r>
          </w:p>
        </w:tc>
      </w:tr>
      <w:tr w:rsidR="00C351C3" w:rsidRPr="00A42E2B" w14:paraId="232BD8A3" w14:textId="77777777" w:rsidTr="00854172">
        <w:tc>
          <w:tcPr>
            <w:tcW w:w="959" w:type="dxa"/>
          </w:tcPr>
          <w:p w14:paraId="18313C52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34" w:type="dxa"/>
          </w:tcPr>
          <w:p w14:paraId="33E3D45B" w14:textId="77777777" w:rsidR="00C351C3" w:rsidRPr="00656CDD" w:rsidRDefault="00C351C3" w:rsidP="00854172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97 (55.11%)</w:t>
            </w:r>
          </w:p>
        </w:tc>
        <w:tc>
          <w:tcPr>
            <w:tcW w:w="1276" w:type="dxa"/>
          </w:tcPr>
          <w:p w14:paraId="4656743C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  <w:p w14:paraId="7DB5FF14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(63.46%)</w:t>
            </w:r>
          </w:p>
        </w:tc>
        <w:tc>
          <w:tcPr>
            <w:tcW w:w="1134" w:type="dxa"/>
          </w:tcPr>
          <w:p w14:paraId="4A07A7F0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65 (36.93%)</w:t>
            </w:r>
          </w:p>
        </w:tc>
        <w:tc>
          <w:tcPr>
            <w:tcW w:w="1417" w:type="dxa"/>
          </w:tcPr>
          <w:p w14:paraId="22C27DD4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A61E71D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(19.23%)</w:t>
            </w:r>
          </w:p>
        </w:tc>
        <w:tc>
          <w:tcPr>
            <w:tcW w:w="1276" w:type="dxa"/>
          </w:tcPr>
          <w:p w14:paraId="38EC06BF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51CBA49A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(7.95%)</w:t>
            </w:r>
          </w:p>
        </w:tc>
        <w:tc>
          <w:tcPr>
            <w:tcW w:w="1276" w:type="dxa"/>
          </w:tcPr>
          <w:p w14:paraId="0C769246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BD6313E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sz w:val="24"/>
                <w:szCs w:val="24"/>
              </w:rPr>
              <w:t>(17.31%)</w:t>
            </w:r>
          </w:p>
        </w:tc>
      </w:tr>
      <w:tr w:rsidR="00C351C3" w:rsidRPr="00A42E2B" w14:paraId="399E0B6F" w14:textId="77777777" w:rsidTr="00854172">
        <w:tc>
          <w:tcPr>
            <w:tcW w:w="959" w:type="dxa"/>
          </w:tcPr>
          <w:p w14:paraId="6422B922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34" w:type="dxa"/>
          </w:tcPr>
          <w:p w14:paraId="232537FA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135</w:t>
            </w:r>
          </w:p>
          <w:p w14:paraId="65E13780" w14:textId="77777777" w:rsidR="00C351C3" w:rsidRPr="00656CDD" w:rsidRDefault="00C351C3" w:rsidP="00854172">
            <w:pPr>
              <w:spacing w:after="0" w:line="240" w:lineRule="auto"/>
              <w:ind w:right="-108" w:hanging="5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(61.70%)</w:t>
            </w:r>
          </w:p>
        </w:tc>
        <w:tc>
          <w:tcPr>
            <w:tcW w:w="1276" w:type="dxa"/>
          </w:tcPr>
          <w:p w14:paraId="0C1B26DC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</w:p>
          <w:p w14:paraId="08AE74FB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(72.16%)</w:t>
            </w:r>
          </w:p>
        </w:tc>
        <w:tc>
          <w:tcPr>
            <w:tcW w:w="1134" w:type="dxa"/>
          </w:tcPr>
          <w:p w14:paraId="27CA775C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  <w:p w14:paraId="1D51C46A" w14:textId="77777777" w:rsidR="00C351C3" w:rsidRPr="00656CDD" w:rsidRDefault="00C351C3" w:rsidP="0085417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(30.77%)</w:t>
            </w:r>
          </w:p>
        </w:tc>
        <w:tc>
          <w:tcPr>
            <w:tcW w:w="1417" w:type="dxa"/>
          </w:tcPr>
          <w:p w14:paraId="64E8CEA1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  <w:p w14:paraId="524BD233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(14.43%)</w:t>
            </w:r>
          </w:p>
        </w:tc>
        <w:tc>
          <w:tcPr>
            <w:tcW w:w="1276" w:type="dxa"/>
          </w:tcPr>
          <w:p w14:paraId="41CBD4F4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  <w:p w14:paraId="43B57A18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(8.14%)</w:t>
            </w:r>
          </w:p>
        </w:tc>
        <w:tc>
          <w:tcPr>
            <w:tcW w:w="1276" w:type="dxa"/>
          </w:tcPr>
          <w:p w14:paraId="2419C250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  <w:p w14:paraId="0B403781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(13.40%)</w:t>
            </w:r>
          </w:p>
        </w:tc>
      </w:tr>
      <w:tr w:rsidR="00C351C3" w:rsidRPr="00A42E2B" w14:paraId="14A87435" w14:textId="77777777" w:rsidTr="00854172">
        <w:tc>
          <w:tcPr>
            <w:tcW w:w="959" w:type="dxa"/>
          </w:tcPr>
          <w:p w14:paraId="7F29644E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Grand Total</w:t>
            </w:r>
          </w:p>
        </w:tc>
        <w:tc>
          <w:tcPr>
            <w:tcW w:w="2410" w:type="dxa"/>
            <w:gridSpan w:val="2"/>
          </w:tcPr>
          <w:p w14:paraId="71FA135F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205 (64.46%)</w:t>
            </w:r>
          </w:p>
        </w:tc>
        <w:tc>
          <w:tcPr>
            <w:tcW w:w="2551" w:type="dxa"/>
            <w:gridSpan w:val="2"/>
          </w:tcPr>
          <w:p w14:paraId="21C61A46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82 (25.79%)</w:t>
            </w:r>
          </w:p>
        </w:tc>
        <w:tc>
          <w:tcPr>
            <w:tcW w:w="2552" w:type="dxa"/>
            <w:gridSpan w:val="2"/>
          </w:tcPr>
          <w:p w14:paraId="47EAC586" w14:textId="77777777" w:rsidR="00C351C3" w:rsidRPr="00656CDD" w:rsidRDefault="00C351C3" w:rsidP="008541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CDD">
              <w:rPr>
                <w:rFonts w:ascii="Times New Roman" w:hAnsi="Times New Roman" w:cs="Times New Roman"/>
                <w:b/>
                <w:sz w:val="24"/>
                <w:szCs w:val="24"/>
              </w:rPr>
              <w:t>31 (9.75%)</w:t>
            </w:r>
          </w:p>
        </w:tc>
      </w:tr>
    </w:tbl>
    <w:p w14:paraId="39BEDDB1" w14:textId="5864C66D" w:rsidR="00C351C3" w:rsidRDefault="00C351C3" w:rsidP="00AC1C66">
      <w:pPr>
        <w:tabs>
          <w:tab w:val="left" w:pos="2714"/>
        </w:tabs>
      </w:pPr>
    </w:p>
    <w:p w14:paraId="2D1D1D5D" w14:textId="50FC437D" w:rsidR="00F837F5" w:rsidRDefault="00F837F5" w:rsidP="00AC1C66">
      <w:pPr>
        <w:tabs>
          <w:tab w:val="left" w:pos="2714"/>
        </w:tabs>
      </w:pPr>
    </w:p>
    <w:p w14:paraId="78B5EFEB" w14:textId="036E1BE1" w:rsidR="00F837F5" w:rsidRDefault="00F837F5" w:rsidP="00AC1C66">
      <w:pPr>
        <w:tabs>
          <w:tab w:val="left" w:pos="2714"/>
        </w:tabs>
      </w:pPr>
    </w:p>
    <w:sectPr w:rsidR="00F837F5" w:rsidSect="00B02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9EB"/>
    <w:rsid w:val="000A3684"/>
    <w:rsid w:val="00103FFA"/>
    <w:rsid w:val="001369EB"/>
    <w:rsid w:val="001A2C61"/>
    <w:rsid w:val="001C3FD3"/>
    <w:rsid w:val="001D7C24"/>
    <w:rsid w:val="0025448E"/>
    <w:rsid w:val="00505943"/>
    <w:rsid w:val="00527774"/>
    <w:rsid w:val="0057380F"/>
    <w:rsid w:val="00582120"/>
    <w:rsid w:val="005E4888"/>
    <w:rsid w:val="0067257A"/>
    <w:rsid w:val="006959C6"/>
    <w:rsid w:val="00717A65"/>
    <w:rsid w:val="00796479"/>
    <w:rsid w:val="007F1B8A"/>
    <w:rsid w:val="00811CC3"/>
    <w:rsid w:val="00820E60"/>
    <w:rsid w:val="00854172"/>
    <w:rsid w:val="008B4505"/>
    <w:rsid w:val="0090006E"/>
    <w:rsid w:val="00911F00"/>
    <w:rsid w:val="00977AC8"/>
    <w:rsid w:val="009C14C8"/>
    <w:rsid w:val="00A36DE3"/>
    <w:rsid w:val="00AB5E06"/>
    <w:rsid w:val="00AC1C66"/>
    <w:rsid w:val="00AC7829"/>
    <w:rsid w:val="00B0230F"/>
    <w:rsid w:val="00B90454"/>
    <w:rsid w:val="00C351C3"/>
    <w:rsid w:val="00D473B3"/>
    <w:rsid w:val="00E27850"/>
    <w:rsid w:val="00E87343"/>
    <w:rsid w:val="00F8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1"/>
    <o:shapelayout v:ext="edit">
      <o:idmap v:ext="edit" data="1"/>
    </o:shapelayout>
  </w:shapeDefaults>
  <w:decimalSymbol w:val="."/>
  <w:listSeparator w:val=","/>
  <w14:docId w14:val="2C560C57"/>
  <w15:docId w15:val="{6362AF79-2A4E-4C45-9015-ACBECF29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byasachi Das [MUCM]</cp:lastModifiedBy>
  <cp:revision>2</cp:revision>
  <dcterms:created xsi:type="dcterms:W3CDTF">2022-10-22T08:27:00Z</dcterms:created>
  <dcterms:modified xsi:type="dcterms:W3CDTF">2022-10-22T08:27:00Z</dcterms:modified>
</cp:coreProperties>
</file>